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794" w:rsidRPr="00124879" w:rsidRDefault="005C6F6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24879">
        <w:rPr>
          <w:rFonts w:ascii="Times New Roman" w:hAnsi="Times New Roman" w:cs="Times New Roman"/>
          <w:sz w:val="24"/>
          <w:szCs w:val="24"/>
        </w:rPr>
        <w:t>Table S2 Ischemic stroke immune related gene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124879" w:rsidTr="006F5A47">
        <w:tc>
          <w:tcPr>
            <w:tcW w:w="1382" w:type="dxa"/>
            <w:vAlign w:val="center"/>
          </w:tcPr>
          <w:bookmarkEnd w:id="0"/>
          <w:p w:rsidR="00124879" w:rsidRDefault="00124879" w:rsidP="00124879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VRL1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L11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PO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18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F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X3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A2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L2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POR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1A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MP12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N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IPOQ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L3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SR1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1B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MP9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100B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M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R5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2R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1R1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PL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PINA3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RB1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D14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GA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1RN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PO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PIND1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RB2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D40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GF2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2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GF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OD1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ER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D40LG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LT1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4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S1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PP1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T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TP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S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4R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S2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FB1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TR1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REB1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DF15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6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PPA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FB2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TR2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RP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DNF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S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PPB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FB3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KT1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SF2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FAP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TGB2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PR3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FBR1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B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SF3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FE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JAK2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PY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FBR2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NGPT1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F1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LA-DRB1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DR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TF3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PO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OH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LA4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MGB1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L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LR1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LR4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VP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XCL12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MOX1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NG1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F4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NF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DNF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XCL8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PA1A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EP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IK3CA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NFRSF11B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MP7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XCR4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PA4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PA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PARA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NFRSF12A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3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S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PA8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TA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PARG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NFRSF1A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5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DN1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CAM1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PK1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PBP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CAM1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LCA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DNRA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GF1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PK14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L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DR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LR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DNRB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10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PK3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C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EGFA</w:t>
            </w: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SP3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LN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13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PT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CR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widowControl/>
              <w:jc w:val="left"/>
              <w:rPr>
                <w:color w:val="000000"/>
                <w:sz w:val="22"/>
              </w:rPr>
            </w:pPr>
          </w:p>
        </w:tc>
      </w:tr>
      <w:tr w:rsidR="00124879" w:rsidTr="006F5A47"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T</w:t>
            </w:r>
          </w:p>
        </w:tc>
        <w:tc>
          <w:tcPr>
            <w:tcW w:w="1382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G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17A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BL2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GS2</w:t>
            </w:r>
          </w:p>
        </w:tc>
        <w:tc>
          <w:tcPr>
            <w:tcW w:w="1383" w:type="dxa"/>
            <w:vAlign w:val="center"/>
          </w:tcPr>
          <w:p w:rsidR="00124879" w:rsidRDefault="00124879" w:rsidP="00124879">
            <w:pPr>
              <w:rPr>
                <w:rFonts w:hint="eastAsia"/>
                <w:color w:val="000000"/>
                <w:sz w:val="22"/>
              </w:rPr>
            </w:pPr>
          </w:p>
        </w:tc>
      </w:tr>
    </w:tbl>
    <w:p w:rsidR="005C6F65" w:rsidRDefault="005C6F65"/>
    <w:sectPr w:rsidR="005C6F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7E87" w:rsidRDefault="008A7E87" w:rsidP="005C6F65">
      <w:r>
        <w:separator/>
      </w:r>
    </w:p>
  </w:endnote>
  <w:endnote w:type="continuationSeparator" w:id="0">
    <w:p w:rsidR="008A7E87" w:rsidRDefault="008A7E87" w:rsidP="005C6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7E87" w:rsidRDefault="008A7E87" w:rsidP="005C6F65">
      <w:r>
        <w:separator/>
      </w:r>
    </w:p>
  </w:footnote>
  <w:footnote w:type="continuationSeparator" w:id="0">
    <w:p w:rsidR="008A7E87" w:rsidRDefault="008A7E87" w:rsidP="005C6F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F82"/>
    <w:rsid w:val="00124879"/>
    <w:rsid w:val="005C6F65"/>
    <w:rsid w:val="0065545A"/>
    <w:rsid w:val="008A7E87"/>
    <w:rsid w:val="00E80794"/>
    <w:rsid w:val="00FD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094D4A-1BD2-401F-ADAB-7CD039CAB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6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6F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6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6F65"/>
    <w:rPr>
      <w:sz w:val="18"/>
      <w:szCs w:val="18"/>
    </w:rPr>
  </w:style>
  <w:style w:type="table" w:styleId="a5">
    <w:name w:val="Table Grid"/>
    <w:basedOn w:val="a1"/>
    <w:uiPriority w:val="39"/>
    <w:rsid w:val="005C6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32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R</dc:creator>
  <cp:keywords/>
  <dc:description/>
  <cp:lastModifiedBy>BCR</cp:lastModifiedBy>
  <cp:revision>2</cp:revision>
  <dcterms:created xsi:type="dcterms:W3CDTF">2021-06-25T09:13:00Z</dcterms:created>
  <dcterms:modified xsi:type="dcterms:W3CDTF">2021-06-25T09:53:00Z</dcterms:modified>
</cp:coreProperties>
</file>